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36648" w14:textId="77777777" w:rsidR="007274CA" w:rsidRDefault="007274CA" w:rsidP="007274CA">
      <w:pPr>
        <w:rPr>
          <w:rFonts w:ascii="Times New Roman" w:hAnsi="Times New Roman" w:cs="Times New Roman"/>
          <w:sz w:val="20"/>
          <w:szCs w:val="20"/>
        </w:rPr>
      </w:pPr>
      <w:r>
        <w:rPr>
          <w:rFonts w:ascii="Times New Roman" w:hAnsi="Times New Roman" w:cs="Times New Roman"/>
          <w:b/>
          <w:bCs/>
          <w:sz w:val="20"/>
          <w:szCs w:val="20"/>
        </w:rPr>
        <w:t>Multimedia Appendix 1.</w:t>
      </w:r>
      <w:r w:rsidRPr="00E63105">
        <w:rPr>
          <w:rFonts w:ascii="Times New Roman" w:hAnsi="Times New Roman" w:cs="Times New Roman"/>
          <w:b/>
          <w:bCs/>
          <w:sz w:val="20"/>
          <w:szCs w:val="20"/>
        </w:rPr>
        <w:t xml:space="preserve"> </w:t>
      </w:r>
      <w:r w:rsidRPr="00E63105">
        <w:rPr>
          <w:rFonts w:ascii="Times New Roman" w:hAnsi="Times New Roman" w:cs="Times New Roman"/>
          <w:sz w:val="20"/>
          <w:szCs w:val="20"/>
        </w:rPr>
        <w:t>List of keywords for</w:t>
      </w:r>
      <w:r>
        <w:rPr>
          <w:rFonts w:ascii="Times New Roman" w:hAnsi="Times New Roman" w:cs="Times New Roman"/>
          <w:sz w:val="20"/>
          <w:szCs w:val="20"/>
        </w:rPr>
        <w:t xml:space="preserve"> data </w:t>
      </w:r>
      <w:r w:rsidRPr="00E63105">
        <w:rPr>
          <w:rFonts w:ascii="Times New Roman" w:hAnsi="Times New Roman" w:cs="Times New Roman"/>
          <w:sz w:val="20"/>
          <w:szCs w:val="20"/>
        </w:rPr>
        <w:t>scraping</w:t>
      </w:r>
      <w:r>
        <w:rPr>
          <w:rFonts w:ascii="Times New Roman" w:hAnsi="Times New Roman" w:cs="Times New Roman"/>
          <w:sz w:val="20"/>
          <w:szCs w:val="20"/>
        </w:rPr>
        <w:t xml:space="preserve"> of posts.</w:t>
      </w:r>
    </w:p>
    <w:p w14:paraId="2B179453" w14:textId="77777777" w:rsidR="007274CA" w:rsidRPr="00E63105" w:rsidRDefault="007274CA" w:rsidP="007274CA">
      <w:pPr>
        <w:rPr>
          <w:rFonts w:ascii="Times New Roman" w:hAnsi="Times New Roman" w:cs="Times New Roman"/>
          <w:sz w:val="20"/>
          <w:szCs w:val="20"/>
        </w:rPr>
      </w:pPr>
    </w:p>
    <w:tbl>
      <w:tblPr>
        <w:tblStyle w:val="TableGrid"/>
        <w:tblW w:w="906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2086"/>
        <w:gridCol w:w="6520"/>
      </w:tblGrid>
      <w:tr w:rsidR="007274CA" w:rsidRPr="00E63105" w14:paraId="3DDD12C2" w14:textId="77777777" w:rsidTr="00FA40FB">
        <w:trPr>
          <w:trHeight w:val="440"/>
        </w:trPr>
        <w:tc>
          <w:tcPr>
            <w:tcW w:w="9067" w:type="dxa"/>
            <w:gridSpan w:val="3"/>
            <w:tcBorders>
              <w:top w:val="single" w:sz="4" w:space="0" w:color="auto"/>
              <w:bottom w:val="single" w:sz="4" w:space="0" w:color="auto"/>
            </w:tcBorders>
          </w:tcPr>
          <w:p w14:paraId="42A20886" w14:textId="77777777" w:rsidR="007274CA" w:rsidRPr="00E63105" w:rsidRDefault="007274CA" w:rsidP="00FA40FB">
            <w:pPr>
              <w:pStyle w:val="ListParagraph"/>
              <w:numPr>
                <w:ilvl w:val="0"/>
                <w:numId w:val="1"/>
              </w:numPr>
              <w:ind w:left="317"/>
              <w:rPr>
                <w:rFonts w:ascii="Times New Roman" w:hAnsi="Times New Roman" w:cs="Times New Roman"/>
                <w:sz w:val="20"/>
                <w:szCs w:val="20"/>
              </w:rPr>
            </w:pPr>
            <w:r w:rsidRPr="00E63105">
              <w:rPr>
                <w:rFonts w:ascii="Times New Roman" w:hAnsi="Times New Roman" w:cs="Times New Roman"/>
                <w:sz w:val="20"/>
                <w:szCs w:val="20"/>
              </w:rPr>
              <w:t>Timeline from November 2022 to December 2022</w:t>
            </w:r>
            <w:r>
              <w:rPr>
                <w:rFonts w:ascii="Times New Roman" w:hAnsi="Times New Roman" w:cs="Times New Roman"/>
                <w:sz w:val="20"/>
                <w:szCs w:val="20"/>
              </w:rPr>
              <w:t>.</w:t>
            </w:r>
          </w:p>
          <w:p w14:paraId="5D2DC462" w14:textId="77777777" w:rsidR="007274CA" w:rsidRPr="00E63105" w:rsidRDefault="007274CA" w:rsidP="00FA40FB">
            <w:pPr>
              <w:pStyle w:val="ListParagraph"/>
              <w:numPr>
                <w:ilvl w:val="0"/>
                <w:numId w:val="1"/>
              </w:numPr>
              <w:ind w:left="317"/>
              <w:rPr>
                <w:rFonts w:ascii="Times New Roman" w:hAnsi="Times New Roman" w:cs="Times New Roman"/>
                <w:sz w:val="20"/>
                <w:szCs w:val="20"/>
              </w:rPr>
            </w:pPr>
            <w:r w:rsidRPr="00E63105">
              <w:rPr>
                <w:rFonts w:ascii="Times New Roman" w:hAnsi="Times New Roman" w:cs="Times New Roman"/>
                <w:sz w:val="20"/>
                <w:szCs w:val="20"/>
              </w:rPr>
              <w:t xml:space="preserve">Malay </w:t>
            </w:r>
            <w:r>
              <w:rPr>
                <w:rFonts w:ascii="Times New Roman" w:hAnsi="Times New Roman" w:cs="Times New Roman"/>
                <w:sz w:val="20"/>
                <w:szCs w:val="20"/>
              </w:rPr>
              <w:t>and / or</w:t>
            </w:r>
            <w:r w:rsidRPr="00E63105">
              <w:rPr>
                <w:rFonts w:ascii="Times New Roman" w:hAnsi="Times New Roman" w:cs="Times New Roman"/>
                <w:sz w:val="20"/>
                <w:szCs w:val="20"/>
              </w:rPr>
              <w:t xml:space="preserve"> English </w:t>
            </w:r>
            <w:r>
              <w:rPr>
                <w:rFonts w:ascii="Times New Roman" w:hAnsi="Times New Roman" w:cs="Times New Roman"/>
                <w:sz w:val="20"/>
                <w:szCs w:val="20"/>
              </w:rPr>
              <w:t>posts</w:t>
            </w:r>
            <w:r w:rsidRPr="00E63105">
              <w:rPr>
                <w:rFonts w:ascii="Times New Roman" w:hAnsi="Times New Roman" w:cs="Times New Roman"/>
                <w:sz w:val="20"/>
                <w:szCs w:val="20"/>
              </w:rPr>
              <w:t xml:space="preserve"> by</w:t>
            </w:r>
            <w:r>
              <w:rPr>
                <w:rFonts w:ascii="Times New Roman" w:hAnsi="Times New Roman" w:cs="Times New Roman"/>
                <w:sz w:val="20"/>
                <w:szCs w:val="20"/>
              </w:rPr>
              <w:t xml:space="preserve"> social media users, </w:t>
            </w:r>
            <w:r w:rsidRPr="00E63105">
              <w:rPr>
                <w:rFonts w:ascii="Times New Roman" w:hAnsi="Times New Roman" w:cs="Times New Roman"/>
                <w:sz w:val="20"/>
                <w:szCs w:val="20"/>
              </w:rPr>
              <w:t>geographically within Malaysia</w:t>
            </w:r>
            <w:r>
              <w:rPr>
                <w:rFonts w:ascii="Times New Roman" w:hAnsi="Times New Roman" w:cs="Times New Roman"/>
                <w:sz w:val="20"/>
                <w:szCs w:val="20"/>
              </w:rPr>
              <w:t>.</w:t>
            </w:r>
          </w:p>
          <w:p w14:paraId="3FD3DD49" w14:textId="77777777" w:rsidR="007274CA" w:rsidRPr="00E63105" w:rsidRDefault="007274CA" w:rsidP="00FA40FB">
            <w:pPr>
              <w:pStyle w:val="ListParagraph"/>
              <w:numPr>
                <w:ilvl w:val="0"/>
                <w:numId w:val="1"/>
              </w:numPr>
              <w:ind w:left="317"/>
              <w:rPr>
                <w:rFonts w:ascii="Times New Roman" w:hAnsi="Times New Roman" w:cs="Times New Roman"/>
                <w:sz w:val="20"/>
                <w:szCs w:val="20"/>
              </w:rPr>
            </w:pPr>
            <w:r w:rsidRPr="00E63105">
              <w:rPr>
                <w:rFonts w:ascii="Times New Roman" w:hAnsi="Times New Roman" w:cs="Times New Roman"/>
                <w:sz w:val="20"/>
                <w:szCs w:val="20"/>
              </w:rPr>
              <w:t>Scraping of data conducted on 1</w:t>
            </w:r>
            <w:r>
              <w:rPr>
                <w:rFonts w:ascii="Times New Roman" w:hAnsi="Times New Roman" w:cs="Times New Roman"/>
                <w:sz w:val="20"/>
                <w:szCs w:val="20"/>
              </w:rPr>
              <w:t>6</w:t>
            </w:r>
            <w:r w:rsidRPr="00E63105">
              <w:rPr>
                <w:rFonts w:ascii="Times New Roman" w:hAnsi="Times New Roman" w:cs="Times New Roman"/>
                <w:sz w:val="20"/>
                <w:szCs w:val="20"/>
                <w:vertAlign w:val="superscript"/>
              </w:rPr>
              <w:t>th</w:t>
            </w:r>
            <w:r w:rsidRPr="00E63105">
              <w:rPr>
                <w:rFonts w:ascii="Times New Roman" w:hAnsi="Times New Roman" w:cs="Times New Roman"/>
                <w:sz w:val="20"/>
                <w:szCs w:val="20"/>
              </w:rPr>
              <w:t xml:space="preserve"> </w:t>
            </w:r>
            <w:r>
              <w:rPr>
                <w:rFonts w:ascii="Times New Roman" w:hAnsi="Times New Roman" w:cs="Times New Roman"/>
                <w:sz w:val="20"/>
                <w:szCs w:val="20"/>
              </w:rPr>
              <w:t>April</w:t>
            </w:r>
            <w:r w:rsidRPr="00E63105">
              <w:rPr>
                <w:rFonts w:ascii="Times New Roman" w:hAnsi="Times New Roman" w:cs="Times New Roman"/>
                <w:sz w:val="20"/>
                <w:szCs w:val="20"/>
              </w:rPr>
              <w:t xml:space="preserve"> 2023</w:t>
            </w:r>
            <w:r>
              <w:rPr>
                <w:rFonts w:ascii="Times New Roman" w:hAnsi="Times New Roman" w:cs="Times New Roman"/>
                <w:sz w:val="20"/>
                <w:szCs w:val="20"/>
              </w:rPr>
              <w:t>.</w:t>
            </w:r>
          </w:p>
        </w:tc>
      </w:tr>
      <w:tr w:rsidR="007274CA" w:rsidRPr="00E63105" w14:paraId="191465DC" w14:textId="77777777" w:rsidTr="00FA40FB">
        <w:tc>
          <w:tcPr>
            <w:tcW w:w="461" w:type="dxa"/>
            <w:tcBorders>
              <w:top w:val="single" w:sz="4" w:space="0" w:color="auto"/>
              <w:bottom w:val="single" w:sz="4" w:space="0" w:color="auto"/>
            </w:tcBorders>
            <w:vAlign w:val="center"/>
          </w:tcPr>
          <w:p w14:paraId="65258320" w14:textId="77777777" w:rsidR="007274CA" w:rsidRPr="00E63105" w:rsidRDefault="007274CA" w:rsidP="00FA40FB">
            <w:pPr>
              <w:rPr>
                <w:rFonts w:ascii="Times New Roman" w:eastAsia="Calibri" w:hAnsi="Times New Roman" w:cs="Times New Roman"/>
                <w:b/>
                <w:sz w:val="20"/>
                <w:szCs w:val="20"/>
              </w:rPr>
            </w:pPr>
            <w:r w:rsidRPr="00E63105">
              <w:rPr>
                <w:rFonts w:ascii="Times New Roman" w:eastAsia="Calibri" w:hAnsi="Times New Roman" w:cs="Times New Roman"/>
                <w:b/>
                <w:sz w:val="20"/>
                <w:szCs w:val="20"/>
              </w:rPr>
              <w:t>No</w:t>
            </w:r>
          </w:p>
        </w:tc>
        <w:tc>
          <w:tcPr>
            <w:tcW w:w="2086" w:type="dxa"/>
            <w:tcBorders>
              <w:top w:val="single" w:sz="4" w:space="0" w:color="auto"/>
              <w:bottom w:val="single" w:sz="4" w:space="0" w:color="auto"/>
            </w:tcBorders>
            <w:vAlign w:val="center"/>
          </w:tcPr>
          <w:p w14:paraId="6B245CFB" w14:textId="1560E1EC" w:rsidR="007274CA" w:rsidRPr="00E63105" w:rsidRDefault="007274CA" w:rsidP="00FA40FB">
            <w:pPr>
              <w:rPr>
                <w:rFonts w:ascii="Times New Roman" w:eastAsia="Calibri" w:hAnsi="Times New Roman" w:cs="Times New Roman"/>
                <w:b/>
                <w:sz w:val="20"/>
                <w:szCs w:val="20"/>
              </w:rPr>
            </w:pPr>
            <w:r>
              <w:rPr>
                <w:rFonts w:ascii="Times New Roman" w:eastAsia="Calibri" w:hAnsi="Times New Roman" w:cs="Times New Roman"/>
                <w:b/>
                <w:sz w:val="20"/>
                <w:szCs w:val="20"/>
              </w:rPr>
              <w:t>L</w:t>
            </w:r>
            <w:r w:rsidRPr="00E63105">
              <w:rPr>
                <w:rFonts w:ascii="Times New Roman" w:eastAsia="Calibri" w:hAnsi="Times New Roman" w:cs="Times New Roman"/>
                <w:b/>
                <w:sz w:val="20"/>
                <w:szCs w:val="20"/>
              </w:rPr>
              <w:t>ifestyle behaviors</w:t>
            </w:r>
          </w:p>
        </w:tc>
        <w:tc>
          <w:tcPr>
            <w:tcW w:w="6520" w:type="dxa"/>
            <w:tcBorders>
              <w:top w:val="single" w:sz="4" w:space="0" w:color="auto"/>
              <w:bottom w:val="single" w:sz="4" w:space="0" w:color="auto"/>
            </w:tcBorders>
            <w:vAlign w:val="center"/>
          </w:tcPr>
          <w:p w14:paraId="6D0FFAC6" w14:textId="77777777" w:rsidR="007274CA" w:rsidRPr="00E63105" w:rsidRDefault="007274CA" w:rsidP="00FA40FB">
            <w:pPr>
              <w:contextualSpacing/>
              <w:rPr>
                <w:rFonts w:ascii="Times New Roman" w:eastAsia="Calibri" w:hAnsi="Times New Roman" w:cs="Times New Roman"/>
                <w:b/>
                <w:sz w:val="20"/>
                <w:szCs w:val="20"/>
              </w:rPr>
            </w:pPr>
            <w:r w:rsidRPr="00E63105">
              <w:rPr>
                <w:rFonts w:ascii="Times New Roman" w:eastAsia="Calibri" w:hAnsi="Times New Roman" w:cs="Times New Roman"/>
                <w:b/>
                <w:sz w:val="20"/>
                <w:szCs w:val="20"/>
              </w:rPr>
              <w:t>Keywords in English and Malay</w:t>
            </w:r>
          </w:p>
        </w:tc>
      </w:tr>
      <w:tr w:rsidR="007274CA" w:rsidRPr="00E63105" w14:paraId="7DCAB31A" w14:textId="77777777" w:rsidTr="00FA40FB">
        <w:tc>
          <w:tcPr>
            <w:tcW w:w="461" w:type="dxa"/>
            <w:tcBorders>
              <w:top w:val="single" w:sz="4" w:space="0" w:color="auto"/>
              <w:bottom w:val="single" w:sz="4" w:space="0" w:color="auto"/>
            </w:tcBorders>
            <w:vAlign w:val="center"/>
          </w:tcPr>
          <w:p w14:paraId="3E945A00"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1</w:t>
            </w:r>
          </w:p>
        </w:tc>
        <w:tc>
          <w:tcPr>
            <w:tcW w:w="2086" w:type="dxa"/>
            <w:tcBorders>
              <w:top w:val="single" w:sz="4" w:space="0" w:color="auto"/>
              <w:bottom w:val="single" w:sz="4" w:space="0" w:color="auto"/>
            </w:tcBorders>
            <w:vAlign w:val="center"/>
          </w:tcPr>
          <w:p w14:paraId="5C4D8ADD"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 xml:space="preserve">Tobacco-related </w:t>
            </w:r>
            <w:r>
              <w:rPr>
                <w:rFonts w:ascii="Times New Roman" w:eastAsia="Calibri" w:hAnsi="Times New Roman" w:cs="Times New Roman"/>
                <w:bCs/>
                <w:sz w:val="20"/>
                <w:szCs w:val="20"/>
              </w:rPr>
              <w:t>posts</w:t>
            </w:r>
          </w:p>
        </w:tc>
        <w:tc>
          <w:tcPr>
            <w:tcW w:w="6520" w:type="dxa"/>
            <w:tcBorders>
              <w:top w:val="single" w:sz="4" w:space="0" w:color="auto"/>
              <w:bottom w:val="single" w:sz="4" w:space="0" w:color="auto"/>
            </w:tcBorders>
            <w:vAlign w:val="center"/>
          </w:tcPr>
          <w:p w14:paraId="25D52A76" w14:textId="77777777" w:rsidR="007274CA" w:rsidRPr="00E63105" w:rsidRDefault="007274CA" w:rsidP="00FA40FB">
            <w:pPr>
              <w:contextualSpacing/>
              <w:jc w:val="both"/>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smoke OR smoking OR smoker OR nicotine OR tobacco OR cigar OR cigars OR cigarette OR cigarettes OR vape OR vaping OR shisha OR hookah OR rokok OR merokok OR perokok OR nikotin OR tembakau</w:t>
            </w:r>
          </w:p>
        </w:tc>
      </w:tr>
      <w:tr w:rsidR="007274CA" w:rsidRPr="00E63105" w14:paraId="59F00820" w14:textId="77777777" w:rsidTr="00FA40FB">
        <w:tc>
          <w:tcPr>
            <w:tcW w:w="461" w:type="dxa"/>
            <w:tcBorders>
              <w:top w:val="single" w:sz="4" w:space="0" w:color="auto"/>
              <w:bottom w:val="single" w:sz="4" w:space="0" w:color="auto"/>
            </w:tcBorders>
            <w:vAlign w:val="center"/>
          </w:tcPr>
          <w:p w14:paraId="6445DC29"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2</w:t>
            </w:r>
          </w:p>
        </w:tc>
        <w:tc>
          <w:tcPr>
            <w:tcW w:w="2086" w:type="dxa"/>
            <w:tcBorders>
              <w:top w:val="single" w:sz="4" w:space="0" w:color="auto"/>
              <w:bottom w:val="single" w:sz="4" w:space="0" w:color="auto"/>
            </w:tcBorders>
            <w:vAlign w:val="center"/>
          </w:tcPr>
          <w:p w14:paraId="671C0A80"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 xml:space="preserve">Alcohol-related </w:t>
            </w:r>
            <w:r>
              <w:rPr>
                <w:rFonts w:ascii="Times New Roman" w:eastAsia="Calibri" w:hAnsi="Times New Roman" w:cs="Times New Roman"/>
                <w:bCs/>
                <w:sz w:val="20"/>
                <w:szCs w:val="20"/>
              </w:rPr>
              <w:t>posts</w:t>
            </w:r>
          </w:p>
        </w:tc>
        <w:tc>
          <w:tcPr>
            <w:tcW w:w="6520" w:type="dxa"/>
            <w:tcBorders>
              <w:top w:val="single" w:sz="4" w:space="0" w:color="auto"/>
              <w:bottom w:val="single" w:sz="4" w:space="0" w:color="auto"/>
            </w:tcBorders>
            <w:vAlign w:val="center"/>
          </w:tcPr>
          <w:p w14:paraId="39CBC923" w14:textId="77777777" w:rsidR="007274CA" w:rsidRPr="00E63105" w:rsidRDefault="007274CA" w:rsidP="00FA40FB">
            <w:pPr>
              <w:contextualSpacing/>
              <w:jc w:val="both"/>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alcohol OR alcoholic OR liquor OR liqueur OR spirits OR beer OR tuak OR toddy OR samsu OR tapai OR wine OR gin OR vodka OR whiskey OR tequila OR rum OR brandy OR alkohol OR "minuman keras" OR arak</w:t>
            </w:r>
          </w:p>
        </w:tc>
      </w:tr>
      <w:tr w:rsidR="007274CA" w:rsidRPr="00E63105" w14:paraId="0A4FF619" w14:textId="77777777" w:rsidTr="00FA40FB">
        <w:tc>
          <w:tcPr>
            <w:tcW w:w="461" w:type="dxa"/>
            <w:tcBorders>
              <w:top w:val="single" w:sz="4" w:space="0" w:color="auto"/>
              <w:bottom w:val="single" w:sz="4" w:space="0" w:color="auto"/>
            </w:tcBorders>
            <w:vAlign w:val="center"/>
          </w:tcPr>
          <w:p w14:paraId="6874873E"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3</w:t>
            </w:r>
          </w:p>
        </w:tc>
        <w:tc>
          <w:tcPr>
            <w:tcW w:w="2086" w:type="dxa"/>
            <w:tcBorders>
              <w:top w:val="single" w:sz="4" w:space="0" w:color="auto"/>
              <w:bottom w:val="single" w:sz="4" w:space="0" w:color="auto"/>
            </w:tcBorders>
            <w:vAlign w:val="center"/>
          </w:tcPr>
          <w:p w14:paraId="59754AA3"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Dietary-related</w:t>
            </w:r>
            <w:r>
              <w:rPr>
                <w:rFonts w:ascii="Times New Roman" w:eastAsia="Calibri" w:hAnsi="Times New Roman" w:cs="Times New Roman"/>
                <w:bCs/>
                <w:sz w:val="20"/>
                <w:szCs w:val="20"/>
              </w:rPr>
              <w:t xml:space="preserve"> posts</w:t>
            </w:r>
          </w:p>
        </w:tc>
        <w:tc>
          <w:tcPr>
            <w:tcW w:w="6520" w:type="dxa"/>
            <w:tcBorders>
              <w:top w:val="single" w:sz="4" w:space="0" w:color="auto"/>
              <w:bottom w:val="single" w:sz="4" w:space="0" w:color="auto"/>
            </w:tcBorders>
            <w:vAlign w:val="center"/>
          </w:tcPr>
          <w:p w14:paraId="03BD2563" w14:textId="77777777" w:rsidR="007274CA" w:rsidRPr="00E63105" w:rsidRDefault="007274CA" w:rsidP="00FA40FB">
            <w:pPr>
              <w:contextualSpacing/>
              <w:jc w:val="both"/>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diet OR pemakanan OR "balanced diet" OR "healthy diet" OR "eat healthy" OR fruit OR fruits OR vegetable OR vegetables OR rice OR cereal OR grains OR "plain water" OR "diet seimbang" OR "makan seimbang" OR "makanan seimbang" OR "pemakanan seimbang" OR buah OR sayur OR "nasi putih" OR bijirin OR "air kosong" OR "unhealthy diet" OR "eat unhealthy" OR "junk food" OR "fast food" OR "soft drink" OR "soft drinks" OR "pemakanan tidak sihat" OR "pemakanan tidak seimbang" OR "makanan ringan" OR "makanan segera" OR "minuman berkarbonat" OR "saturated fat" OR sugar OR salt OR "lemak tepu" OR gula OR garam</w:t>
            </w:r>
          </w:p>
        </w:tc>
      </w:tr>
      <w:tr w:rsidR="007274CA" w:rsidRPr="00E63105" w14:paraId="5792708D" w14:textId="77777777" w:rsidTr="00FA40FB">
        <w:tc>
          <w:tcPr>
            <w:tcW w:w="461" w:type="dxa"/>
            <w:tcBorders>
              <w:top w:val="single" w:sz="4" w:space="0" w:color="auto"/>
              <w:bottom w:val="single" w:sz="4" w:space="0" w:color="auto"/>
            </w:tcBorders>
            <w:vAlign w:val="center"/>
          </w:tcPr>
          <w:p w14:paraId="38A0DA39"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4</w:t>
            </w:r>
          </w:p>
        </w:tc>
        <w:tc>
          <w:tcPr>
            <w:tcW w:w="2086" w:type="dxa"/>
            <w:tcBorders>
              <w:top w:val="single" w:sz="4" w:space="0" w:color="auto"/>
              <w:bottom w:val="single" w:sz="4" w:space="0" w:color="auto"/>
            </w:tcBorders>
            <w:vAlign w:val="center"/>
          </w:tcPr>
          <w:p w14:paraId="0DE09EF1" w14:textId="77777777" w:rsidR="007274CA" w:rsidRPr="00E63105" w:rsidRDefault="007274CA" w:rsidP="00FA40FB">
            <w:pPr>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Activity-related</w:t>
            </w:r>
            <w:r>
              <w:rPr>
                <w:rFonts w:ascii="Times New Roman" w:eastAsia="Calibri" w:hAnsi="Times New Roman" w:cs="Times New Roman"/>
                <w:bCs/>
                <w:sz w:val="20"/>
                <w:szCs w:val="20"/>
              </w:rPr>
              <w:t xml:space="preserve"> posts</w:t>
            </w:r>
          </w:p>
        </w:tc>
        <w:tc>
          <w:tcPr>
            <w:tcW w:w="6520" w:type="dxa"/>
            <w:tcBorders>
              <w:top w:val="single" w:sz="4" w:space="0" w:color="auto"/>
              <w:bottom w:val="single" w:sz="4" w:space="0" w:color="auto"/>
            </w:tcBorders>
            <w:vAlign w:val="center"/>
          </w:tcPr>
          <w:p w14:paraId="7D3E3C0B" w14:textId="77777777" w:rsidR="007274CA" w:rsidRPr="00E63105" w:rsidRDefault="007274CA" w:rsidP="00FA40FB">
            <w:pPr>
              <w:contextualSpacing/>
              <w:jc w:val="both"/>
              <w:rPr>
                <w:rFonts w:ascii="Times New Roman" w:eastAsia="Calibri" w:hAnsi="Times New Roman" w:cs="Times New Roman"/>
                <w:bCs/>
                <w:sz w:val="20"/>
                <w:szCs w:val="20"/>
              </w:rPr>
            </w:pPr>
            <w:r w:rsidRPr="00E63105">
              <w:rPr>
                <w:rFonts w:ascii="Times New Roman" w:eastAsia="Calibri" w:hAnsi="Times New Roman" w:cs="Times New Roman"/>
                <w:bCs/>
                <w:sz w:val="20"/>
                <w:szCs w:val="20"/>
              </w:rPr>
              <w:t>"body mass index" OR BMI OR "body weight" OR "indeks jisim" OR "berat badan" OR exercise OR exercises OR exercising OR "physical activity" OR sport OR sports OR workout OR senaman OR bersenam OR "aktiviti fizikal" OR sukan OR bersukan OR overweight OR obese OR obesity OR sedentary OR "physical inactivity" OR "inactive" OR "berat badan lebih" OR obes OR obesiti OR sedentari OR "aktiviti tidak sihat" OR "tidak aktif"</w:t>
            </w:r>
          </w:p>
        </w:tc>
      </w:tr>
    </w:tbl>
    <w:p w14:paraId="27F4A31F" w14:textId="77777777" w:rsidR="007274CA" w:rsidRPr="00E63105" w:rsidRDefault="007274CA" w:rsidP="007274CA">
      <w:pPr>
        <w:rPr>
          <w:rFonts w:ascii="Times New Roman" w:hAnsi="Times New Roman" w:cs="Times New Roman"/>
          <w:sz w:val="20"/>
          <w:szCs w:val="20"/>
        </w:rPr>
      </w:pPr>
    </w:p>
    <w:p w14:paraId="514CC8A0" w14:textId="77777777" w:rsidR="007274CA" w:rsidRDefault="007274CA" w:rsidP="007274CA">
      <w:pPr>
        <w:jc w:val="both"/>
        <w:rPr>
          <w:rFonts w:ascii="Times New Roman" w:hAnsi="Times New Roman" w:cs="Times New Roman"/>
          <w:b/>
          <w:bCs/>
          <w:sz w:val="20"/>
          <w:szCs w:val="20"/>
        </w:rPr>
      </w:pPr>
    </w:p>
    <w:p w14:paraId="09B97CA4" w14:textId="77777777" w:rsidR="007274CA" w:rsidRDefault="007274CA" w:rsidP="007274CA">
      <w:pPr>
        <w:jc w:val="both"/>
        <w:rPr>
          <w:rFonts w:ascii="Times New Roman" w:hAnsi="Times New Roman" w:cs="Times New Roman"/>
          <w:b/>
          <w:bCs/>
          <w:sz w:val="20"/>
          <w:szCs w:val="20"/>
        </w:rPr>
      </w:pPr>
    </w:p>
    <w:p w14:paraId="2BEF633D" w14:textId="77777777" w:rsidR="007274CA" w:rsidRDefault="007274CA" w:rsidP="007274CA">
      <w:pPr>
        <w:jc w:val="both"/>
        <w:rPr>
          <w:rFonts w:ascii="Times New Roman" w:hAnsi="Times New Roman" w:cs="Times New Roman"/>
          <w:b/>
          <w:bCs/>
          <w:sz w:val="20"/>
          <w:szCs w:val="20"/>
        </w:rPr>
      </w:pPr>
    </w:p>
    <w:p w14:paraId="19BEF5D3" w14:textId="77777777" w:rsidR="007274CA" w:rsidRDefault="007274CA" w:rsidP="007274CA">
      <w:pPr>
        <w:jc w:val="both"/>
        <w:rPr>
          <w:rFonts w:ascii="Times New Roman" w:hAnsi="Times New Roman" w:cs="Times New Roman"/>
          <w:b/>
          <w:bCs/>
          <w:sz w:val="20"/>
          <w:szCs w:val="20"/>
        </w:rPr>
      </w:pPr>
    </w:p>
    <w:p w14:paraId="4DE97140" w14:textId="77777777" w:rsidR="00A82BE8" w:rsidRDefault="00A82BE8"/>
    <w:sectPr w:rsidR="00A82BE8" w:rsidSect="00D331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80E36"/>
    <w:multiLevelType w:val="hybridMultilevel"/>
    <w:tmpl w:val="B9DA6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0012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4CA"/>
    <w:rsid w:val="00020301"/>
    <w:rsid w:val="0002055D"/>
    <w:rsid w:val="00022646"/>
    <w:rsid w:val="00026483"/>
    <w:rsid w:val="00027B4D"/>
    <w:rsid w:val="00031064"/>
    <w:rsid w:val="0003254D"/>
    <w:rsid w:val="00036F0A"/>
    <w:rsid w:val="00044F75"/>
    <w:rsid w:val="00052121"/>
    <w:rsid w:val="00062973"/>
    <w:rsid w:val="00065F42"/>
    <w:rsid w:val="00070F09"/>
    <w:rsid w:val="0009008A"/>
    <w:rsid w:val="00091858"/>
    <w:rsid w:val="00094ECD"/>
    <w:rsid w:val="0009659E"/>
    <w:rsid w:val="00097536"/>
    <w:rsid w:val="00097A95"/>
    <w:rsid w:val="000A04FC"/>
    <w:rsid w:val="000A1665"/>
    <w:rsid w:val="000B0557"/>
    <w:rsid w:val="000B085B"/>
    <w:rsid w:val="000B301C"/>
    <w:rsid w:val="000B348F"/>
    <w:rsid w:val="000B64DA"/>
    <w:rsid w:val="000C4359"/>
    <w:rsid w:val="000C5F71"/>
    <w:rsid w:val="000E68D4"/>
    <w:rsid w:val="000F49C7"/>
    <w:rsid w:val="001171FB"/>
    <w:rsid w:val="00120D3D"/>
    <w:rsid w:val="001223DC"/>
    <w:rsid w:val="001311FF"/>
    <w:rsid w:val="001467F5"/>
    <w:rsid w:val="00154741"/>
    <w:rsid w:val="00165600"/>
    <w:rsid w:val="00171893"/>
    <w:rsid w:val="00172018"/>
    <w:rsid w:val="00174198"/>
    <w:rsid w:val="00175335"/>
    <w:rsid w:val="00191A95"/>
    <w:rsid w:val="0019393C"/>
    <w:rsid w:val="00194D5C"/>
    <w:rsid w:val="001A1296"/>
    <w:rsid w:val="001B18AE"/>
    <w:rsid w:val="001B61A9"/>
    <w:rsid w:val="001B7C8C"/>
    <w:rsid w:val="001C0600"/>
    <w:rsid w:val="001C07E7"/>
    <w:rsid w:val="001C287A"/>
    <w:rsid w:val="001C572E"/>
    <w:rsid w:val="001C749D"/>
    <w:rsid w:val="001E251A"/>
    <w:rsid w:val="001F066D"/>
    <w:rsid w:val="001F77E1"/>
    <w:rsid w:val="00204C12"/>
    <w:rsid w:val="00206F3B"/>
    <w:rsid w:val="00210D8A"/>
    <w:rsid w:val="002117A5"/>
    <w:rsid w:val="00216A93"/>
    <w:rsid w:val="00220A04"/>
    <w:rsid w:val="002254E6"/>
    <w:rsid w:val="00226426"/>
    <w:rsid w:val="00230EAF"/>
    <w:rsid w:val="00233928"/>
    <w:rsid w:val="0023429D"/>
    <w:rsid w:val="00240EA3"/>
    <w:rsid w:val="002446C4"/>
    <w:rsid w:val="00246BF4"/>
    <w:rsid w:val="00250759"/>
    <w:rsid w:val="002644CB"/>
    <w:rsid w:val="002675EF"/>
    <w:rsid w:val="00270F39"/>
    <w:rsid w:val="00273599"/>
    <w:rsid w:val="00277A95"/>
    <w:rsid w:val="0028689F"/>
    <w:rsid w:val="00291A78"/>
    <w:rsid w:val="00296F5E"/>
    <w:rsid w:val="002A0258"/>
    <w:rsid w:val="002A303E"/>
    <w:rsid w:val="002B17AE"/>
    <w:rsid w:val="002B29FB"/>
    <w:rsid w:val="002B79D9"/>
    <w:rsid w:val="002C0FF2"/>
    <w:rsid w:val="002C4383"/>
    <w:rsid w:val="002D159D"/>
    <w:rsid w:val="002D7177"/>
    <w:rsid w:val="002E4ADC"/>
    <w:rsid w:val="002F1AFC"/>
    <w:rsid w:val="002F21B2"/>
    <w:rsid w:val="002F49D6"/>
    <w:rsid w:val="002F6DFE"/>
    <w:rsid w:val="003178AA"/>
    <w:rsid w:val="00322183"/>
    <w:rsid w:val="00332AEF"/>
    <w:rsid w:val="003430A8"/>
    <w:rsid w:val="003479B7"/>
    <w:rsid w:val="003511E7"/>
    <w:rsid w:val="003567B8"/>
    <w:rsid w:val="00356B08"/>
    <w:rsid w:val="00373670"/>
    <w:rsid w:val="003736AE"/>
    <w:rsid w:val="00377316"/>
    <w:rsid w:val="00377774"/>
    <w:rsid w:val="00382B82"/>
    <w:rsid w:val="00392283"/>
    <w:rsid w:val="00397BA9"/>
    <w:rsid w:val="003A05E8"/>
    <w:rsid w:val="003A5F59"/>
    <w:rsid w:val="003A7FC1"/>
    <w:rsid w:val="003B55B9"/>
    <w:rsid w:val="003C0231"/>
    <w:rsid w:val="003C124C"/>
    <w:rsid w:val="003C2B3C"/>
    <w:rsid w:val="003D2D5D"/>
    <w:rsid w:val="003D2FFF"/>
    <w:rsid w:val="003D7701"/>
    <w:rsid w:val="003D79D1"/>
    <w:rsid w:val="003E1C07"/>
    <w:rsid w:val="003E705C"/>
    <w:rsid w:val="003F659D"/>
    <w:rsid w:val="00401E49"/>
    <w:rsid w:val="00402B25"/>
    <w:rsid w:val="004036A8"/>
    <w:rsid w:val="004067C9"/>
    <w:rsid w:val="00410524"/>
    <w:rsid w:val="004132C2"/>
    <w:rsid w:val="004149E2"/>
    <w:rsid w:val="00423D2A"/>
    <w:rsid w:val="00430FCE"/>
    <w:rsid w:val="00433C19"/>
    <w:rsid w:val="00436B6C"/>
    <w:rsid w:val="00440995"/>
    <w:rsid w:val="00455852"/>
    <w:rsid w:val="00455D33"/>
    <w:rsid w:val="0045650E"/>
    <w:rsid w:val="004575D6"/>
    <w:rsid w:val="00460737"/>
    <w:rsid w:val="004646F2"/>
    <w:rsid w:val="004653E7"/>
    <w:rsid w:val="004704F0"/>
    <w:rsid w:val="004710BE"/>
    <w:rsid w:val="00483FB7"/>
    <w:rsid w:val="004858F5"/>
    <w:rsid w:val="00490FF7"/>
    <w:rsid w:val="00495DAF"/>
    <w:rsid w:val="00497621"/>
    <w:rsid w:val="004A5F3C"/>
    <w:rsid w:val="004A7720"/>
    <w:rsid w:val="004A7821"/>
    <w:rsid w:val="004B0689"/>
    <w:rsid w:val="004B20D0"/>
    <w:rsid w:val="004B3522"/>
    <w:rsid w:val="004B4356"/>
    <w:rsid w:val="004C3CAA"/>
    <w:rsid w:val="004C48C6"/>
    <w:rsid w:val="004C5863"/>
    <w:rsid w:val="004D245A"/>
    <w:rsid w:val="004D3BE4"/>
    <w:rsid w:val="004F15F8"/>
    <w:rsid w:val="004F489F"/>
    <w:rsid w:val="004F5002"/>
    <w:rsid w:val="00503701"/>
    <w:rsid w:val="005244CE"/>
    <w:rsid w:val="005323ED"/>
    <w:rsid w:val="00535E37"/>
    <w:rsid w:val="005367F0"/>
    <w:rsid w:val="005424CA"/>
    <w:rsid w:val="00544291"/>
    <w:rsid w:val="00545770"/>
    <w:rsid w:val="005474BD"/>
    <w:rsid w:val="00567425"/>
    <w:rsid w:val="00571D7F"/>
    <w:rsid w:val="005723B9"/>
    <w:rsid w:val="00574A87"/>
    <w:rsid w:val="00575899"/>
    <w:rsid w:val="00582839"/>
    <w:rsid w:val="00590D65"/>
    <w:rsid w:val="00595231"/>
    <w:rsid w:val="005B6A87"/>
    <w:rsid w:val="005C18D5"/>
    <w:rsid w:val="005C1A4B"/>
    <w:rsid w:val="005C489F"/>
    <w:rsid w:val="005C5401"/>
    <w:rsid w:val="005D2062"/>
    <w:rsid w:val="005D616B"/>
    <w:rsid w:val="005F35CA"/>
    <w:rsid w:val="005F586F"/>
    <w:rsid w:val="005F5EB9"/>
    <w:rsid w:val="00610F4E"/>
    <w:rsid w:val="00621A0F"/>
    <w:rsid w:val="00622F86"/>
    <w:rsid w:val="006236D9"/>
    <w:rsid w:val="006268DC"/>
    <w:rsid w:val="00631D61"/>
    <w:rsid w:val="006358AC"/>
    <w:rsid w:val="00636611"/>
    <w:rsid w:val="00640441"/>
    <w:rsid w:val="00641BD8"/>
    <w:rsid w:val="00642330"/>
    <w:rsid w:val="00643C73"/>
    <w:rsid w:val="00644ADF"/>
    <w:rsid w:val="006477BB"/>
    <w:rsid w:val="00653533"/>
    <w:rsid w:val="00667BBC"/>
    <w:rsid w:val="00672A54"/>
    <w:rsid w:val="00680724"/>
    <w:rsid w:val="006847CF"/>
    <w:rsid w:val="0068505C"/>
    <w:rsid w:val="006932CC"/>
    <w:rsid w:val="00695759"/>
    <w:rsid w:val="006A3AB3"/>
    <w:rsid w:val="006A654B"/>
    <w:rsid w:val="006A7BB4"/>
    <w:rsid w:val="006B7726"/>
    <w:rsid w:val="006C7BFE"/>
    <w:rsid w:val="006C7EB9"/>
    <w:rsid w:val="006D0BE4"/>
    <w:rsid w:val="006E2886"/>
    <w:rsid w:val="006E3777"/>
    <w:rsid w:val="006F0F5D"/>
    <w:rsid w:val="00704FB0"/>
    <w:rsid w:val="0070506B"/>
    <w:rsid w:val="00715086"/>
    <w:rsid w:val="00717954"/>
    <w:rsid w:val="007274CA"/>
    <w:rsid w:val="00732EB8"/>
    <w:rsid w:val="0073607D"/>
    <w:rsid w:val="00746ABE"/>
    <w:rsid w:val="007503CA"/>
    <w:rsid w:val="00752BBC"/>
    <w:rsid w:val="007534CB"/>
    <w:rsid w:val="00755ABF"/>
    <w:rsid w:val="00767EDA"/>
    <w:rsid w:val="007717B9"/>
    <w:rsid w:val="00772077"/>
    <w:rsid w:val="007773C7"/>
    <w:rsid w:val="00777D47"/>
    <w:rsid w:val="00785404"/>
    <w:rsid w:val="0079792C"/>
    <w:rsid w:val="007A1F49"/>
    <w:rsid w:val="007B13B3"/>
    <w:rsid w:val="007C3234"/>
    <w:rsid w:val="007C35D9"/>
    <w:rsid w:val="007C52E9"/>
    <w:rsid w:val="007C55F4"/>
    <w:rsid w:val="007D3C46"/>
    <w:rsid w:val="007F14B1"/>
    <w:rsid w:val="007F2D15"/>
    <w:rsid w:val="007F59C7"/>
    <w:rsid w:val="007F7BBF"/>
    <w:rsid w:val="0080686E"/>
    <w:rsid w:val="008073BA"/>
    <w:rsid w:val="00812E6D"/>
    <w:rsid w:val="008245DE"/>
    <w:rsid w:val="008321B1"/>
    <w:rsid w:val="008355E9"/>
    <w:rsid w:val="008601E9"/>
    <w:rsid w:val="00867102"/>
    <w:rsid w:val="00867437"/>
    <w:rsid w:val="008719DA"/>
    <w:rsid w:val="00876861"/>
    <w:rsid w:val="00876DE1"/>
    <w:rsid w:val="008848D7"/>
    <w:rsid w:val="00892FAB"/>
    <w:rsid w:val="0089709B"/>
    <w:rsid w:val="008A31E7"/>
    <w:rsid w:val="008B4892"/>
    <w:rsid w:val="008B49B3"/>
    <w:rsid w:val="008C21FB"/>
    <w:rsid w:val="008C4E33"/>
    <w:rsid w:val="008D2B30"/>
    <w:rsid w:val="008D38DD"/>
    <w:rsid w:val="008E68AA"/>
    <w:rsid w:val="008E6A7A"/>
    <w:rsid w:val="009056B3"/>
    <w:rsid w:val="00907E2F"/>
    <w:rsid w:val="00915B69"/>
    <w:rsid w:val="0091749C"/>
    <w:rsid w:val="00924848"/>
    <w:rsid w:val="0092671C"/>
    <w:rsid w:val="009311F4"/>
    <w:rsid w:val="00940FEE"/>
    <w:rsid w:val="00943647"/>
    <w:rsid w:val="00947111"/>
    <w:rsid w:val="00970200"/>
    <w:rsid w:val="00971CE9"/>
    <w:rsid w:val="00975086"/>
    <w:rsid w:val="009752B7"/>
    <w:rsid w:val="00982939"/>
    <w:rsid w:val="009858FB"/>
    <w:rsid w:val="009A0086"/>
    <w:rsid w:val="009A1CB0"/>
    <w:rsid w:val="009A3D31"/>
    <w:rsid w:val="009A6931"/>
    <w:rsid w:val="009A783E"/>
    <w:rsid w:val="009B26D6"/>
    <w:rsid w:val="009D1314"/>
    <w:rsid w:val="009D58B2"/>
    <w:rsid w:val="009E24D2"/>
    <w:rsid w:val="009E526D"/>
    <w:rsid w:val="009E541D"/>
    <w:rsid w:val="009F2B61"/>
    <w:rsid w:val="00A03632"/>
    <w:rsid w:val="00A070BA"/>
    <w:rsid w:val="00A1145A"/>
    <w:rsid w:val="00A16128"/>
    <w:rsid w:val="00A16B2F"/>
    <w:rsid w:val="00A2088D"/>
    <w:rsid w:val="00A215F5"/>
    <w:rsid w:val="00A2496D"/>
    <w:rsid w:val="00A31A42"/>
    <w:rsid w:val="00A32344"/>
    <w:rsid w:val="00A436B0"/>
    <w:rsid w:val="00A45FC4"/>
    <w:rsid w:val="00A502B5"/>
    <w:rsid w:val="00A50AF5"/>
    <w:rsid w:val="00A527EB"/>
    <w:rsid w:val="00A529BF"/>
    <w:rsid w:val="00A63E43"/>
    <w:rsid w:val="00A66A66"/>
    <w:rsid w:val="00A7322C"/>
    <w:rsid w:val="00A73B9B"/>
    <w:rsid w:val="00A74AC8"/>
    <w:rsid w:val="00A77734"/>
    <w:rsid w:val="00A81B01"/>
    <w:rsid w:val="00A82BE8"/>
    <w:rsid w:val="00A86EF2"/>
    <w:rsid w:val="00A87224"/>
    <w:rsid w:val="00A90A9C"/>
    <w:rsid w:val="00AA272B"/>
    <w:rsid w:val="00AA47E7"/>
    <w:rsid w:val="00AA7D14"/>
    <w:rsid w:val="00AB7A28"/>
    <w:rsid w:val="00AC0E52"/>
    <w:rsid w:val="00AC2DB7"/>
    <w:rsid w:val="00AD5602"/>
    <w:rsid w:val="00AE3499"/>
    <w:rsid w:val="00AF12F1"/>
    <w:rsid w:val="00B1114A"/>
    <w:rsid w:val="00B13B29"/>
    <w:rsid w:val="00B1562F"/>
    <w:rsid w:val="00B31DE0"/>
    <w:rsid w:val="00B36646"/>
    <w:rsid w:val="00B43052"/>
    <w:rsid w:val="00B463F1"/>
    <w:rsid w:val="00B53F6D"/>
    <w:rsid w:val="00B61350"/>
    <w:rsid w:val="00B620FE"/>
    <w:rsid w:val="00B62B0C"/>
    <w:rsid w:val="00B641EE"/>
    <w:rsid w:val="00B664A0"/>
    <w:rsid w:val="00B66C53"/>
    <w:rsid w:val="00B74339"/>
    <w:rsid w:val="00B818A2"/>
    <w:rsid w:val="00B83E95"/>
    <w:rsid w:val="00B850EF"/>
    <w:rsid w:val="00B86542"/>
    <w:rsid w:val="00B94044"/>
    <w:rsid w:val="00B96A0A"/>
    <w:rsid w:val="00BA4252"/>
    <w:rsid w:val="00BA58F5"/>
    <w:rsid w:val="00BC180E"/>
    <w:rsid w:val="00BC37D2"/>
    <w:rsid w:val="00BC4346"/>
    <w:rsid w:val="00BD118B"/>
    <w:rsid w:val="00BD3CCC"/>
    <w:rsid w:val="00BE4983"/>
    <w:rsid w:val="00BE6DEC"/>
    <w:rsid w:val="00BF4877"/>
    <w:rsid w:val="00BF6016"/>
    <w:rsid w:val="00BF689B"/>
    <w:rsid w:val="00C10FD2"/>
    <w:rsid w:val="00C12E80"/>
    <w:rsid w:val="00C13E52"/>
    <w:rsid w:val="00C2491E"/>
    <w:rsid w:val="00C24C7B"/>
    <w:rsid w:val="00C66179"/>
    <w:rsid w:val="00C66834"/>
    <w:rsid w:val="00C75DC1"/>
    <w:rsid w:val="00C9156F"/>
    <w:rsid w:val="00CA0E68"/>
    <w:rsid w:val="00CA32EA"/>
    <w:rsid w:val="00CA5820"/>
    <w:rsid w:val="00CA6C07"/>
    <w:rsid w:val="00CB6311"/>
    <w:rsid w:val="00CB6E26"/>
    <w:rsid w:val="00CC7A38"/>
    <w:rsid w:val="00CD5B07"/>
    <w:rsid w:val="00CE5C94"/>
    <w:rsid w:val="00D01BA7"/>
    <w:rsid w:val="00D07BE7"/>
    <w:rsid w:val="00D130C7"/>
    <w:rsid w:val="00D17D53"/>
    <w:rsid w:val="00D20576"/>
    <w:rsid w:val="00D2214A"/>
    <w:rsid w:val="00D24AD5"/>
    <w:rsid w:val="00D331F7"/>
    <w:rsid w:val="00D35595"/>
    <w:rsid w:val="00D37E4B"/>
    <w:rsid w:val="00D43023"/>
    <w:rsid w:val="00D44E5B"/>
    <w:rsid w:val="00D4636B"/>
    <w:rsid w:val="00D72687"/>
    <w:rsid w:val="00D86EA3"/>
    <w:rsid w:val="00D909E7"/>
    <w:rsid w:val="00D92BD8"/>
    <w:rsid w:val="00D938D9"/>
    <w:rsid w:val="00D94258"/>
    <w:rsid w:val="00D9524A"/>
    <w:rsid w:val="00D973BC"/>
    <w:rsid w:val="00DA07F4"/>
    <w:rsid w:val="00DA3571"/>
    <w:rsid w:val="00DB0188"/>
    <w:rsid w:val="00DB5CC9"/>
    <w:rsid w:val="00DD007F"/>
    <w:rsid w:val="00DD0C6B"/>
    <w:rsid w:val="00DD3065"/>
    <w:rsid w:val="00DD442C"/>
    <w:rsid w:val="00DD600A"/>
    <w:rsid w:val="00DD60D8"/>
    <w:rsid w:val="00DF0FA4"/>
    <w:rsid w:val="00E0362F"/>
    <w:rsid w:val="00E12C36"/>
    <w:rsid w:val="00E13A0F"/>
    <w:rsid w:val="00E13AD2"/>
    <w:rsid w:val="00E17760"/>
    <w:rsid w:val="00E35960"/>
    <w:rsid w:val="00E37465"/>
    <w:rsid w:val="00E47F1A"/>
    <w:rsid w:val="00E57883"/>
    <w:rsid w:val="00E6269B"/>
    <w:rsid w:val="00E74C9F"/>
    <w:rsid w:val="00E85898"/>
    <w:rsid w:val="00E85DFC"/>
    <w:rsid w:val="00E87742"/>
    <w:rsid w:val="00E9244D"/>
    <w:rsid w:val="00E93D93"/>
    <w:rsid w:val="00EB2F20"/>
    <w:rsid w:val="00EB50D0"/>
    <w:rsid w:val="00EC6953"/>
    <w:rsid w:val="00F03022"/>
    <w:rsid w:val="00F1240B"/>
    <w:rsid w:val="00F12781"/>
    <w:rsid w:val="00F27876"/>
    <w:rsid w:val="00F40797"/>
    <w:rsid w:val="00F4292F"/>
    <w:rsid w:val="00F4686E"/>
    <w:rsid w:val="00F542F5"/>
    <w:rsid w:val="00F627F0"/>
    <w:rsid w:val="00F6480C"/>
    <w:rsid w:val="00F65D0E"/>
    <w:rsid w:val="00F6743B"/>
    <w:rsid w:val="00F70D4D"/>
    <w:rsid w:val="00F84B34"/>
    <w:rsid w:val="00FA7442"/>
    <w:rsid w:val="00FB52E5"/>
    <w:rsid w:val="00FB6663"/>
    <w:rsid w:val="00FC1141"/>
    <w:rsid w:val="00FC7A3D"/>
    <w:rsid w:val="00FD2F04"/>
    <w:rsid w:val="00FF463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62DE7BC1"/>
  <w15:chartTrackingRefBased/>
  <w15:docId w15:val="{BD1C6541-0EE7-A446-B28E-BF29F4604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4CA"/>
    <w:rPr>
      <w:kern w:val="0"/>
      <w:lang w:val="en-US"/>
      <w14:ligatures w14:val="none"/>
    </w:rPr>
  </w:style>
  <w:style w:type="paragraph" w:styleId="Heading1">
    <w:name w:val="heading 1"/>
    <w:basedOn w:val="Normal"/>
    <w:next w:val="Normal"/>
    <w:link w:val="Heading1Char"/>
    <w:uiPriority w:val="9"/>
    <w:qFormat/>
    <w:rsid w:val="00AA7D14"/>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aliases w:val="Heading (Proposal)"/>
    <w:basedOn w:val="Normal"/>
    <w:next w:val="Normal"/>
    <w:link w:val="Heading2Char"/>
    <w:autoRedefine/>
    <w:qFormat/>
    <w:rsid w:val="00BD118B"/>
    <w:pPr>
      <w:keepNext/>
      <w:keepLines/>
      <w:spacing w:line="276" w:lineRule="auto"/>
      <w:outlineLvl w:val="1"/>
    </w:pPr>
    <w:rPr>
      <w:rFonts w:ascii="Calibri" w:eastAsia="Calibri" w:hAnsi="Calibri" w:cs="Calibri"/>
    </w:rPr>
  </w:style>
  <w:style w:type="paragraph" w:styleId="Heading3">
    <w:name w:val="heading 3"/>
    <w:basedOn w:val="Normal"/>
    <w:next w:val="Normal"/>
    <w:link w:val="Heading3Char"/>
    <w:uiPriority w:val="9"/>
    <w:semiHidden/>
    <w:unhideWhenUsed/>
    <w:qFormat/>
    <w:rsid w:val="00AA7D14"/>
    <w:pPr>
      <w:keepNext/>
      <w:keepLines/>
      <w:spacing w:before="4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roposal">
    <w:name w:val="Heading 1 (Proposal)"/>
    <w:basedOn w:val="Heading1"/>
    <w:next w:val="Heading1"/>
    <w:autoRedefine/>
    <w:qFormat/>
    <w:rsid w:val="006A7BB4"/>
    <w:pPr>
      <w:shd w:val="clear" w:color="auto" w:fill="FFFFFF"/>
      <w:spacing w:before="0" w:line="276" w:lineRule="auto"/>
    </w:pPr>
    <w:rPr>
      <w:rFonts w:ascii="Times New Roman" w:eastAsia="Calibri" w:hAnsi="Times New Roman" w:cs="Calibri"/>
      <w:b/>
      <w:color w:val="auto"/>
      <w:sz w:val="24"/>
      <w:szCs w:val="24"/>
    </w:rPr>
  </w:style>
  <w:style w:type="character" w:customStyle="1" w:styleId="Heading1Char">
    <w:name w:val="Heading 1 Char"/>
    <w:basedOn w:val="DefaultParagraphFont"/>
    <w:link w:val="Heading1"/>
    <w:uiPriority w:val="9"/>
    <w:rsid w:val="00AA7D14"/>
    <w:rPr>
      <w:rFonts w:asciiTheme="majorHAnsi" w:eastAsiaTheme="majorEastAsia" w:hAnsiTheme="majorHAnsi" w:cstheme="majorBidi"/>
      <w:color w:val="0F4761" w:themeColor="accent1" w:themeShade="BF"/>
      <w:sz w:val="32"/>
      <w:szCs w:val="32"/>
    </w:rPr>
  </w:style>
  <w:style w:type="paragraph" w:customStyle="1" w:styleId="Heading2Proposal">
    <w:name w:val="Heading 2 (Proposal)"/>
    <w:basedOn w:val="Heading2"/>
    <w:next w:val="Heading2"/>
    <w:qFormat/>
    <w:rsid w:val="006A7BB4"/>
    <w:pPr>
      <w:spacing w:line="240" w:lineRule="auto"/>
    </w:pPr>
    <w:rPr>
      <w:rFonts w:ascii="Times New Roman" w:hAnsi="Times New Roman"/>
      <w:b/>
    </w:rPr>
  </w:style>
  <w:style w:type="character" w:customStyle="1" w:styleId="Heading2Char">
    <w:name w:val="Heading 2 Char"/>
    <w:aliases w:val="Heading (Proposal) Char"/>
    <w:basedOn w:val="DefaultParagraphFont"/>
    <w:link w:val="Heading2"/>
    <w:rsid w:val="00BD118B"/>
    <w:rPr>
      <w:rFonts w:ascii="Calibri" w:eastAsia="Calibri" w:hAnsi="Calibri" w:cs="Calibri"/>
    </w:rPr>
  </w:style>
  <w:style w:type="paragraph" w:customStyle="1" w:styleId="Heading3Proposal">
    <w:name w:val="Heading 3 (Proposal)"/>
    <w:basedOn w:val="Heading3"/>
    <w:next w:val="Heading3"/>
    <w:autoRedefine/>
    <w:qFormat/>
    <w:rsid w:val="006A7BB4"/>
    <w:pPr>
      <w:spacing w:before="0" w:line="276" w:lineRule="auto"/>
      <w:ind w:left="284"/>
      <w:jc w:val="both"/>
    </w:pPr>
    <w:rPr>
      <w:rFonts w:ascii="Times New Roman" w:eastAsia="Calibri" w:hAnsi="Times New Roman" w:cs="Calibri"/>
      <w:b/>
      <w:color w:val="000000" w:themeColor="text1"/>
      <w:szCs w:val="22"/>
    </w:rPr>
  </w:style>
  <w:style w:type="character" w:customStyle="1" w:styleId="Heading3Char">
    <w:name w:val="Heading 3 Char"/>
    <w:basedOn w:val="DefaultParagraphFont"/>
    <w:link w:val="Heading3"/>
    <w:uiPriority w:val="9"/>
    <w:semiHidden/>
    <w:rsid w:val="00AA7D14"/>
    <w:rPr>
      <w:rFonts w:asciiTheme="majorHAnsi" w:eastAsiaTheme="majorEastAsia" w:hAnsiTheme="majorHAnsi" w:cstheme="majorBidi"/>
      <w:color w:val="0A2F40" w:themeColor="accent1" w:themeShade="7F"/>
    </w:rPr>
  </w:style>
  <w:style w:type="table" w:styleId="TableGrid">
    <w:name w:val="Table Grid"/>
    <w:basedOn w:val="TableNormal"/>
    <w:uiPriority w:val="39"/>
    <w:rsid w:val="007274C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74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obrakiddo/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543</Characters>
  <Application>Microsoft Office Word</Application>
  <DocSecurity>0</DocSecurity>
  <Lines>12</Lines>
  <Paragraphs>3</Paragraphs>
  <ScaleCrop>false</ScaleCrop>
  <Company/>
  <LinksUpToDate>false</LinksUpToDate>
  <CharactersWithSpaces>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 Yan Yee</dc:creator>
  <cp:keywords/>
  <dc:description/>
  <cp:lastModifiedBy>Yan Yee Yip</cp:lastModifiedBy>
  <cp:revision>2</cp:revision>
  <dcterms:created xsi:type="dcterms:W3CDTF">2024-08-26T17:18:00Z</dcterms:created>
  <dcterms:modified xsi:type="dcterms:W3CDTF">2024-08-26T17:19:00Z</dcterms:modified>
</cp:coreProperties>
</file>